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0D32C" w14:textId="77777777" w:rsidR="006D60C6" w:rsidRDefault="001366BC" w:rsidP="006D60C6">
      <w:pPr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>Supplement</w:t>
      </w:r>
    </w:p>
    <w:p w14:paraId="577F1679" w14:textId="303FDF21" w:rsidR="008D6750" w:rsidRDefault="006D60C6" w:rsidP="009C266E">
      <w:pPr>
        <w:widowControl/>
        <w:spacing w:line="480" w:lineRule="auto"/>
        <w:outlineLvl w:val="4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E6715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Table</w:t>
      </w:r>
      <w:r w:rsidR="0008186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E6715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Multivariate Analysis for </w:t>
      </w:r>
      <w:r w:rsidR="00081864" w:rsidRPr="0008186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ostoperative delirium</w:t>
      </w:r>
      <w:r w:rsidR="0008186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p w14:paraId="7DCB20FD" w14:textId="2592365E" w:rsidR="00581CFD" w:rsidRPr="00581CFD" w:rsidRDefault="00581CFD" w:rsidP="00581C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gure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1 Relationship between intraoperative Mean−SBP levels and POD in patients with hip fracture. (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) Adjusted odds ratios (ORs) and 95% conf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dence intervals (CIs) are shown for 10 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mm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H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g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deviation away from the reference value 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of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intraoperative Mean− </w:t>
      </w:r>
      <w:r w:rsidR="001F1A7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D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BP levels. 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(b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) Predicted probabilities and the observed rate of POD 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based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581CF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on</w:t>
      </w:r>
      <w:r w:rsidRPr="00581CFD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CV-DBP.</w:t>
      </w:r>
    </w:p>
    <w:p w14:paraId="1D5FC311" w14:textId="77777777" w:rsidR="00581CFD" w:rsidRPr="00581CFD" w:rsidRDefault="00581CFD" w:rsidP="009C266E">
      <w:pPr>
        <w:widowControl/>
        <w:spacing w:line="480" w:lineRule="auto"/>
        <w:outlineLvl w:val="4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14:paraId="10B4B805" w14:textId="0DECFBA8" w:rsidR="002F449F" w:rsidRPr="009C266E" w:rsidRDefault="002F449F" w:rsidP="009C266E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theme="majorBidi"/>
          <w:sz w:val="16"/>
          <w:szCs w:val="16"/>
        </w:rPr>
        <w:br w:type="page"/>
      </w:r>
    </w:p>
    <w:p w14:paraId="5E517669" w14:textId="7D2AEDD7" w:rsidR="002F449F" w:rsidRPr="00FC5974" w:rsidRDefault="002F449F" w:rsidP="00453506">
      <w:pPr>
        <w:widowControl/>
        <w:spacing w:line="480" w:lineRule="auto"/>
        <w:jc w:val="left"/>
        <w:outlineLvl w:val="4"/>
        <w:rPr>
          <w:rFonts w:eastAsia="宋体" w:cs="Times New Roman"/>
          <w:b/>
          <w:bCs/>
          <w:color w:val="000000"/>
          <w:kern w:val="0"/>
          <w:sz w:val="24"/>
          <w:szCs w:val="24"/>
        </w:rPr>
      </w:pPr>
      <w:r w:rsidRPr="002F449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 w:rsidR="009C266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2F449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E6715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Multivariate Analysis for </w:t>
      </w:r>
      <w:r w:rsidRPr="002F449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ostoperative delirium</w:t>
      </w:r>
    </w:p>
    <w:tbl>
      <w:tblPr>
        <w:tblStyle w:val="2"/>
        <w:tblW w:w="6659" w:type="pct"/>
        <w:jc w:val="center"/>
        <w:tblLook w:val="04A0" w:firstRow="1" w:lastRow="0" w:firstColumn="1" w:lastColumn="0" w:noHBand="0" w:noVBand="1"/>
      </w:tblPr>
      <w:tblGrid>
        <w:gridCol w:w="3654"/>
        <w:gridCol w:w="1412"/>
        <w:gridCol w:w="1355"/>
        <w:gridCol w:w="915"/>
        <w:gridCol w:w="1419"/>
        <w:gridCol w:w="1381"/>
        <w:gridCol w:w="913"/>
      </w:tblGrid>
      <w:tr w:rsidR="00FD485C" w:rsidRPr="002F449F" w14:paraId="4194F87B" w14:textId="77777777" w:rsidTr="003D3E99">
        <w:trPr>
          <w:trHeight w:hRule="exact" w:val="312"/>
          <w:jc w:val="center"/>
        </w:trPr>
        <w:tc>
          <w:tcPr>
            <w:tcW w:w="1654" w:type="pct"/>
            <w:vMerge w:val="restart"/>
            <w:shd w:val="clear" w:color="auto" w:fill="EDEDED" w:themeFill="accent3" w:themeFillTint="33"/>
            <w:vAlign w:val="center"/>
          </w:tcPr>
          <w:p w14:paraId="76387D46" w14:textId="77777777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666" w:type="pct"/>
            <w:gridSpan w:val="3"/>
            <w:shd w:val="clear" w:color="auto" w:fill="EDEDED" w:themeFill="accent3" w:themeFillTint="33"/>
            <w:vAlign w:val="center"/>
          </w:tcPr>
          <w:p w14:paraId="702ACC2E" w14:textId="3E22D9EB" w:rsidR="00533533" w:rsidRPr="002F449F" w:rsidRDefault="00533533" w:rsidP="00533533">
            <w:pPr>
              <w:pStyle w:val="11"/>
              <w:ind w:firstLineChars="100" w:firstLine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1680" w:type="pct"/>
            <w:gridSpan w:val="3"/>
            <w:shd w:val="clear" w:color="auto" w:fill="EDEDED" w:themeFill="accent3" w:themeFillTint="33"/>
            <w:vAlign w:val="center"/>
          </w:tcPr>
          <w:p w14:paraId="34E7F454" w14:textId="053E5E59" w:rsidR="00533533" w:rsidRPr="002F449F" w:rsidRDefault="00533533" w:rsidP="00533533">
            <w:pPr>
              <w:pStyle w:val="11"/>
              <w:ind w:firstLineChars="100" w:firstLine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FD485C" w:rsidRPr="002F449F" w14:paraId="05C95AF0" w14:textId="77777777" w:rsidTr="003D3E99">
        <w:trPr>
          <w:trHeight w:val="312"/>
          <w:jc w:val="center"/>
        </w:trPr>
        <w:tc>
          <w:tcPr>
            <w:tcW w:w="1654" w:type="pct"/>
            <w:vMerge/>
            <w:shd w:val="clear" w:color="auto" w:fill="EDEDED" w:themeFill="accent3" w:themeFillTint="33"/>
            <w:vAlign w:val="center"/>
          </w:tcPr>
          <w:p w14:paraId="0B0D68D8" w14:textId="77777777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561A2DF3" w14:textId="11835A36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4B93680E" w14:textId="69C39753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710BBBAC" w14:textId="522D48F0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279E6CDD" w14:textId="6A006B1F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7185AEE0" w14:textId="6B8CAF98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3092AB7B" w14:textId="2191A98F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D485C" w:rsidRPr="002F449F" w14:paraId="3BAD2D2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EDEDED" w:themeFill="accent3" w:themeFillTint="33"/>
            <w:vAlign w:val="center"/>
          </w:tcPr>
          <w:p w14:paraId="18B26715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 xml:space="preserve">Demographic 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0F294575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3D5A4F27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4C9B671B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00CF4BC8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2B9AEA62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711E8A51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2F449F" w14:paraId="0084652F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7DAA7D7E" w14:textId="78624D2C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Male gender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09D57CB" w14:textId="6576286C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F3DB486" w14:textId="056CA77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6-1.0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D437834" w14:textId="15F17FE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0676917" w14:textId="45C7FE6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37571F" w14:textId="29DF6EF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81609D7" w14:textId="1FE67B1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604A1CB8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722A7B16" w14:textId="2BBB5AC2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ge, × year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2C0F1FA" w14:textId="0AB7FEC5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F0FFA49" w14:textId="570E60D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0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3017CAA" w14:textId="6C75DB6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B185DCD" w14:textId="4B779869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0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D3455B" w14:textId="25A33BC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</w:t>
            </w: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1.0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418A3A1" w14:textId="7A0F3E92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0</w:t>
            </w: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7</w:t>
            </w:r>
          </w:p>
        </w:tc>
      </w:tr>
      <w:tr w:rsidR="00FD485C" w:rsidRPr="002F449F" w14:paraId="3CBBCFD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163CB8C1" w14:textId="7930F1F2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2888BE5" w14:textId="6238B6C9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B6BAA7B" w14:textId="26DFA9A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9-0.9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C7805CE" w14:textId="4B149F0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3837081" w14:textId="327C5D2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7FAEF9" w14:textId="05A1D02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1686372" w14:textId="5B6A2DF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43</w:t>
            </w:r>
          </w:p>
        </w:tc>
      </w:tr>
      <w:tr w:rsidR="00FD485C" w:rsidRPr="002F449F" w14:paraId="1A31F4EE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0C21A3F5" w14:textId="2736CEDB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Alcohol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19BA59B" w14:textId="33A33E32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2CD63E" w14:textId="44C3C874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3-1.4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223E570" w14:textId="3397971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4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625C19F" w14:textId="11CB7E9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181B29F" w14:textId="1B2823B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7AE7101" w14:textId="7D49573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BB44A5" w:rsidRPr="002F449F" w14:paraId="302CFB94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EDEDED" w:themeFill="accent3" w:themeFillTint="33"/>
          </w:tcPr>
          <w:p w14:paraId="098DFF78" w14:textId="15937C4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omorbidities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278E4A21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18BE9BEC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63706E98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6B4FB075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6B316047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604773A9" w14:textId="7777777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2F449F" w14:paraId="361384F5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48BC26CB" w14:textId="1A988399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Hypertension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5292544" w14:textId="792E3FA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68794A5" w14:textId="0B0AEAD9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6-3.9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A5E49FE" w14:textId="02DEA6B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E497D1F" w14:textId="39456CE2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21B9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520507" w14:textId="0182FC1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21B9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1</w:t>
            </w:r>
            <w:r w:rsidRPr="00221B9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3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2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9978D46" w14:textId="3B33053B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21B9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02</w:t>
            </w:r>
          </w:p>
        </w:tc>
      </w:tr>
      <w:tr w:rsidR="00FD485C" w:rsidRPr="002F449F" w14:paraId="16442C59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25E06C45" w14:textId="08440888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Diabete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DA64E90" w14:textId="0F0455B3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020A654" w14:textId="3E2E758B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0-1.8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F99D14F" w14:textId="61D952D5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0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AFFBA03" w14:textId="15826955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8FD7AA" w14:textId="3FBB895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C514EAE" w14:textId="2F6AB3E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1ABDC23B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50662294" w14:textId="3855B329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OPD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9497635" w14:textId="4FCF337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248C56B" w14:textId="5F10412C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8-2.2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CA5E95" w14:textId="7B9F2E53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A9B4342" w14:textId="1DE405AC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1701F9B" w14:textId="3A47A09E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57954FB" w14:textId="62FEAC2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365F62B8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7CD108E1" w14:textId="4FCF33DD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ardiovascular diseas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A4E8975" w14:textId="7F2106D1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1FC5919" w14:textId="39B36F52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5-2.6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8F2D6D8" w14:textId="45CC75FB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728F03D" w14:textId="7A92001E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9530D8" w14:textId="68A8EA89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E7FC2C1" w14:textId="48BF0AB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70</w:t>
            </w:r>
          </w:p>
        </w:tc>
      </w:tr>
      <w:tr w:rsidR="00FD485C" w:rsidRPr="002F449F" w14:paraId="392C0BFE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045B0962" w14:textId="0789E7E7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Strok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383B497" w14:textId="146B6CA9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EB3E357" w14:textId="07F9168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43-4.7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6255C52" w14:textId="188CF20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25375DA" w14:textId="6523F44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9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DD11A5" w14:textId="5331651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8</w:t>
            </w: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.8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9FAE4E5" w14:textId="1C52E01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2</w:t>
            </w:r>
          </w:p>
        </w:tc>
      </w:tr>
      <w:tr w:rsidR="00FD485C" w:rsidRPr="002F449F" w14:paraId="1A74337C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69D4F134" w14:textId="7C845808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Dementia(n, %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936413E" w14:textId="096BC811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7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171A9D6" w14:textId="718F214B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57-4.8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08D4711" w14:textId="7CFABF14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6EC2639" w14:textId="3699FAB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834AC0" w14:textId="09C13F7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3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3D76CC3" w14:textId="3E09154E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00</w:t>
            </w:r>
          </w:p>
        </w:tc>
      </w:tr>
      <w:tr w:rsidR="00FD485C" w:rsidRPr="002F449F" w14:paraId="2523BD0F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76E7C9D3" w14:textId="0BB0A8F0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Intracerebral hemorrhag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536A32E" w14:textId="287B220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C1EFB8C" w14:textId="131B875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40-7.0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BA4E98D" w14:textId="50F6685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0A088D6" w14:textId="73A19DD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3.3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AE3F93" w14:textId="4E16595F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75</w:t>
            </w: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6.38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CC9CF55" w14:textId="6852C833" w:rsidR="00E25AC4" w:rsidRPr="002F449F" w:rsidRDefault="00D31318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&lt;0.001</w:t>
            </w:r>
          </w:p>
        </w:tc>
      </w:tr>
      <w:tr w:rsidR="00FD485C" w:rsidRPr="002F449F" w14:paraId="4F642D4F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67189F5F" w14:textId="26916D06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hronic liver diseas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6A6DED2" w14:textId="6ED13D7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ABEF9ED" w14:textId="18C96B9B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1-2.4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B86D88E" w14:textId="4AFA5328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F2EA92A" w14:textId="59E6B064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1C611D" w14:textId="4BF02096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7C6597F" w14:textId="7A5A0307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0D2F531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512B172D" w14:textId="4670ADD3" w:rsidR="00E25AC4" w:rsidRPr="002F449F" w:rsidRDefault="00E25AC4" w:rsidP="00E25AC4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5E234D">
              <w:rPr>
                <w:rFonts w:ascii="Times New Roman" w:hAnsi="Times New Roman"/>
                <w:sz w:val="16"/>
                <w:szCs w:val="16"/>
              </w:rPr>
              <w:t>Chronic kidney diseas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D24ED44" w14:textId="24AFC74D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CAF3454" w14:textId="1CD6883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51-4.9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8774046" w14:textId="665964D0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1E99B64" w14:textId="50E07D2A" w:rsidR="00E25AC4" w:rsidRPr="002F449F" w:rsidRDefault="00D31318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FB1CA1" w14:textId="4F20F03A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9-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95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186030A" w14:textId="25B977C2" w:rsidR="00E25AC4" w:rsidRPr="002F449F" w:rsidRDefault="00E25AC4" w:rsidP="00E25AC4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5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</w:tr>
      <w:tr w:rsidR="00FD485C" w:rsidRPr="002F449F" w14:paraId="6C2253D7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6B93D653" w14:textId="14737F17" w:rsidR="00533533" w:rsidRPr="002F449F" w:rsidRDefault="00533533" w:rsidP="00030396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Tumor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192173E" w14:textId="165C8DC3" w:rsidR="00533533" w:rsidRPr="002F449F" w:rsidRDefault="00E25AC4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C9262BD" w14:textId="3F38FC1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6E2D5DD" w14:textId="7A6839AD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4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73333AA" w14:textId="3FE30E16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51B2F6" w14:textId="04A03371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34B55AB" w14:textId="10E23A8A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0EED4568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7BF74D52" w14:textId="2DDF410A" w:rsidR="00533533" w:rsidRPr="002F449F" w:rsidRDefault="00533533" w:rsidP="00030396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Chronic steroid us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95E4A7C" w14:textId="0E55DD8D" w:rsidR="00533533" w:rsidRPr="002F449F" w:rsidRDefault="00E25AC4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15C4F17" w14:textId="0D1137D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1.2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52E93E" w14:textId="7F00543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1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0CAB8BB" w14:textId="64AC7FBF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1DA32B" w14:textId="48ADBE9E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8097C2B" w14:textId="4C76936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55AC005C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F8C5AB5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 w:hint="eastAsia"/>
                <w:sz w:val="16"/>
                <w:szCs w:val="16"/>
              </w:rPr>
              <w:t>Operation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0680A6E0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108EA00B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4A9E701B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3B3F98CC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11D58D8C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48A3F99E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2F449F" w14:paraId="3C323DAB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2969AB8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Fracture type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26BA61C2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57450BF1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0EE80CCC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773FA554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5FB682B2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77C0D82D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31318" w:rsidRPr="002F449F" w14:paraId="6310318D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4A4C2" w14:textId="68CEF280" w:rsidR="00D31318" w:rsidRPr="002F449F" w:rsidRDefault="00D31318" w:rsidP="00D31318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Femoral neck fractur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BE185F0" w14:textId="62E01D1A" w:rsidR="00D31318" w:rsidRPr="00E25AC4" w:rsidRDefault="00D31318" w:rsidP="00D31318">
            <w:pPr>
              <w:pStyle w:val="11"/>
              <w:ind w:firstLineChars="100" w:firstLine="160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5DC0B8C" w14:textId="0EFE0E9A" w:rsidR="00D31318" w:rsidRPr="00E25AC4" w:rsidRDefault="00D31318" w:rsidP="00D31318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5B3DF03" w14:textId="119745D4" w:rsidR="00D31318" w:rsidRPr="002F449F" w:rsidRDefault="00D31318" w:rsidP="00D31318">
            <w:pPr>
              <w:pStyle w:val="1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07F582C" w14:textId="565E80A2" w:rsidR="00D31318" w:rsidRPr="002F449F" w:rsidRDefault="00D31318" w:rsidP="00D31318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06660E8" w14:textId="19627104" w:rsidR="00D31318" w:rsidRPr="002F449F" w:rsidRDefault="00D31318" w:rsidP="00D31318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2A084B8" w14:textId="5612ADF5" w:rsidR="00D31318" w:rsidRPr="002F449F" w:rsidRDefault="00D31318" w:rsidP="00D31318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60CA4DF9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9DC97" w14:textId="6639F87B" w:rsidR="00533533" w:rsidRPr="002F449F" w:rsidRDefault="00533533" w:rsidP="00030396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ertrochanteric fractur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FA0930D" w14:textId="32B5AB6D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6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E363FD9" w14:textId="519A51A6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27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0.2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23C57C6" w14:textId="2D320ECE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16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0002F01" w14:textId="039BB54D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2181EAA" w14:textId="3E225C6E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.6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25D4FC6" w14:textId="631E0C84" w:rsidR="00533533" w:rsidRPr="00BB44A5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15</w:t>
            </w:r>
          </w:p>
        </w:tc>
      </w:tr>
      <w:tr w:rsidR="00FD485C" w:rsidRPr="002F449F" w14:paraId="734DB92D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E2AA3" w14:textId="58FE7AAC" w:rsidR="00533533" w:rsidRPr="002F449F" w:rsidRDefault="00533533" w:rsidP="00030396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Subtrochanteric fractur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C569F9C" w14:textId="11EB95F3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6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235E8D4" w14:textId="42BA401C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2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.4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931FFF5" w14:textId="75ECCF70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70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E3525E9" w14:textId="3AA322BB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5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FC0F31" w14:textId="7044A68B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sz w:val="16"/>
                <w:szCs w:val="16"/>
              </w:rPr>
              <w:t>8.5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BDFC9CF" w14:textId="3B84AD60" w:rsidR="00533533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11</w:t>
            </w:r>
          </w:p>
        </w:tc>
      </w:tr>
      <w:tr w:rsidR="00FD485C" w:rsidRPr="002F449F" w14:paraId="31CDFADE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C5EF48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Surgery type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4F79616A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7E9B0B8D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1D171D95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1AD68C43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33CFA37B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3FBF87EA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2F449F" w14:paraId="27C29E5A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EED7" w14:textId="0F776945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Total Hip Arthroplast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5607FEE" w14:textId="6EE5E29C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2188E6C" w14:textId="44A1E4D8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31CB194" w14:textId="37488D39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ED56DA1" w14:textId="486D4570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CDBA4C9" w14:textId="60D80643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14D910E" w14:textId="5CF8CA53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FD485C" w:rsidRPr="002F449F" w14:paraId="732776B8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1BB7C" w14:textId="384D8DF8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Hemiarthroplasty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4C26741" w14:textId="0609802A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0FFEEF8" w14:textId="2D43CD90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0-1.5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57F8F71" w14:textId="42F9F488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1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9AE9262" w14:textId="4218F0CC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4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327326" w14:textId="689D5461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2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3</w:t>
            </w: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7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F783F76" w14:textId="046CAAB1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05</w:t>
            </w:r>
          </w:p>
        </w:tc>
      </w:tr>
      <w:tr w:rsidR="00FD485C" w:rsidRPr="002F449F" w14:paraId="082F478B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25D90" w14:textId="685FA519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ramedullary nail fixation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1CC4CBC" w14:textId="33F76571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5A87F98" w14:textId="3D7EBA37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0-1.3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33C602" w14:textId="11B187B1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94001C2" w14:textId="55829E24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2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9050CE" w14:textId="537B3319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7</w:t>
            </w: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74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678ED2B" w14:textId="1EE0CD5B" w:rsidR="00BB44A5" w:rsidRPr="00D31318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</w:t>
            </w:r>
            <w:r w:rsidR="00D31318" w:rsidRP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15</w:t>
            </w:r>
          </w:p>
        </w:tc>
      </w:tr>
      <w:tr w:rsidR="00FD485C" w:rsidRPr="002F449F" w14:paraId="0B9004AD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4676" w14:textId="686AE853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ernal fixation with steel plat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3C13E1BA" w14:textId="24FBB827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1C773A3" w14:textId="3EA23A3E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31-1.0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BAC109A" w14:textId="1D03493E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7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305BC5C" w14:textId="7F722996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17FC27" w14:textId="4D0E7DB8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93118C5" w14:textId="0E572F90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B44A5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3</w:t>
            </w:r>
          </w:p>
        </w:tc>
      </w:tr>
      <w:tr w:rsidR="00FD485C" w:rsidRPr="002F449F" w14:paraId="37DBB33F" w14:textId="77777777" w:rsidTr="003D3E99">
        <w:trPr>
          <w:trHeight w:hRule="exact" w:val="312"/>
          <w:jc w:val="center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022C9" w14:textId="237DCCB8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ernal f</w:t>
            </w:r>
            <w:r w:rsidRPr="002F449F">
              <w:rPr>
                <w:rFonts w:ascii="Times New Roman" w:hAnsi="Times New Roman" w:hint="eastAsia"/>
                <w:sz w:val="16"/>
                <w:szCs w:val="16"/>
              </w:rPr>
              <w:t>i</w:t>
            </w:r>
            <w:r w:rsidRPr="002F449F">
              <w:rPr>
                <w:rFonts w:ascii="Times New Roman" w:hAnsi="Times New Roman"/>
                <w:sz w:val="16"/>
                <w:szCs w:val="16"/>
              </w:rPr>
              <w:t>xation with hollow nail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9134CDE" w14:textId="6609991A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4789DF1" w14:textId="17EAC74A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1</w:t>
            </w:r>
            <w:r w:rsidR="006272C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0.3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24FF05A" w14:textId="39F089DA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FC4A9AC" w14:textId="3CF25DBB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BB44A5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3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AE2ACA" w14:textId="7BC6E24B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BB44A5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3</w:t>
            </w:r>
            <w:r w:rsidRPr="00BB44A5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0.69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2AC523C" w14:textId="2E51E4A5" w:rsidR="00BB44A5" w:rsidRPr="00BB44A5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BB44A5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0</w:t>
            </w:r>
            <w:r w:rsidR="00D31318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</w:t>
            </w:r>
          </w:p>
        </w:tc>
      </w:tr>
      <w:tr w:rsidR="00FD485C" w:rsidRPr="002F449F" w14:paraId="1E612CB6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02783D80" w14:textId="15ACDBED" w:rsidR="00533533" w:rsidRPr="002F449F" w:rsidRDefault="00533533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raoperative blood loss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9DC0129" w14:textId="7F8238B1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8255B6F" w14:textId="5854F383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C31A47C" w14:textId="30FADB27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1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7803038" w14:textId="75B67550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C6A1E5" w14:textId="1489C66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E3DA7F4" w14:textId="18AA1FF0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09D06AED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10FCF958" w14:textId="5CADE166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Intraoperative tim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3F6536C" w14:textId="0C912CE9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BEB47C1" w14:textId="35386495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6272C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2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</w:t>
            </w:r>
            <w:r w:rsidR="006272C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C2C71B4" w14:textId="2700F967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2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013083E" w14:textId="631983A0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300420" w14:textId="540A5037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E1AEBAF" w14:textId="5EEF37DC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133F452E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1BA2AB1D" w14:textId="3F2EBEEE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 xml:space="preserve">Intraoperative </w:t>
            </w:r>
            <w:r w:rsidR="00854D8D">
              <w:rPr>
                <w:rFonts w:ascii="Times New Roman" w:hAnsi="Times New Roman"/>
                <w:sz w:val="16"/>
                <w:szCs w:val="16"/>
              </w:rPr>
              <w:t>CV-MAP</w:t>
            </w:r>
            <w:r w:rsidR="003D3E9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030396">
              <w:rPr>
                <w:rFonts w:ascii="Times New Roman" w:hAnsi="Times New Roman"/>
                <w:sz w:val="16"/>
                <w:szCs w:val="16"/>
              </w:rPr>
              <w:t>Per 1%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A8B4709" w14:textId="51C00D2E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D3131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C30F364" w14:textId="1E28298C" w:rsidR="00533533" w:rsidRPr="002F449F" w:rsidRDefault="00D31318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2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="006272C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2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CF63C56" w14:textId="6FA1C394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D75967E" w14:textId="03D24C6A" w:rsidR="00533533" w:rsidRPr="00DE780A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color w:val="FF0000"/>
                <w:sz w:val="16"/>
                <w:szCs w:val="16"/>
              </w:rPr>
              <w:t>1</w:t>
            </w:r>
            <w:r w:rsidRPr="00DE780A">
              <w:rPr>
                <w:rFonts w:ascii="Times New Roman" w:hAnsi="Times New Roman"/>
                <w:color w:val="FF0000"/>
                <w:sz w:val="16"/>
                <w:szCs w:val="16"/>
              </w:rPr>
              <w:t>.</w:t>
            </w:r>
            <w:r w:rsidR="00D31318" w:rsidRPr="00DE780A">
              <w:rPr>
                <w:rFonts w:ascii="Times New Roman" w:hAnsi="Times New Roman"/>
                <w:color w:val="FF0000"/>
                <w:sz w:val="16"/>
                <w:szCs w:val="16"/>
              </w:rPr>
              <w:t>1</w:t>
            </w:r>
            <w:r w:rsidR="00BC0A08">
              <w:rPr>
                <w:rFonts w:ascii="Times New Roman" w:hAnsi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31B4527" w14:textId="23CADC7D" w:rsidR="00533533" w:rsidRPr="00DE780A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color w:val="FF0000"/>
                <w:sz w:val="16"/>
                <w:szCs w:val="16"/>
              </w:rPr>
              <w:t>1</w:t>
            </w:r>
            <w:r w:rsidRPr="00DE780A">
              <w:rPr>
                <w:rFonts w:ascii="Times New Roman" w:hAnsi="Times New Roman"/>
                <w:color w:val="FF0000"/>
                <w:sz w:val="16"/>
                <w:szCs w:val="16"/>
              </w:rPr>
              <w:t>.</w:t>
            </w:r>
            <w:r w:rsidR="00BC0A08">
              <w:rPr>
                <w:rFonts w:ascii="Times New Roman" w:hAnsi="Times New Roman"/>
                <w:color w:val="FF0000"/>
                <w:sz w:val="16"/>
                <w:szCs w:val="16"/>
              </w:rPr>
              <w:t>09-1.19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838B9DD" w14:textId="192E2B6F" w:rsidR="00533533" w:rsidRPr="00DE780A" w:rsidRDefault="00D31318" w:rsidP="00533533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/>
                <w:color w:val="FF0000"/>
                <w:sz w:val="16"/>
                <w:szCs w:val="16"/>
              </w:rPr>
              <w:t>0.001</w:t>
            </w:r>
          </w:p>
        </w:tc>
      </w:tr>
      <w:tr w:rsidR="00FD485C" w:rsidRPr="002F449F" w14:paraId="0441D078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7D4DACC8" w14:textId="0DEAD873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Transfusion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7EA61E7" w14:textId="399C47C4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5BAAE76" w14:textId="0E6B8B8D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9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5C3D303" w14:textId="3ECF46BC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1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482F462" w14:textId="69F32DA8" w:rsidR="00533533" w:rsidRPr="002F449F" w:rsidRDefault="00D31318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E6025C" w14:textId="0316104A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D31318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8F54416" w14:textId="00C9517F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="00D31318">
              <w:rPr>
                <w:rFonts w:ascii="Times New Roman" w:hAnsi="Times New Roman"/>
                <w:sz w:val="16"/>
                <w:szCs w:val="16"/>
              </w:rPr>
              <w:t>891</w:t>
            </w:r>
          </w:p>
        </w:tc>
      </w:tr>
      <w:tr w:rsidR="00FD485C" w:rsidRPr="002F449F" w14:paraId="3A3A906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6BE74237" w14:textId="05544BC1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Postoperative ICU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21E421C8" w14:textId="7646092E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7F0BB6A" w14:textId="0970ECDB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</w:t>
            </w:r>
            <w:r w:rsidR="00BB44A5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952AF77" w14:textId="19424E55" w:rsidR="00533533" w:rsidRPr="002F449F" w:rsidRDefault="00BB44A5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4225FE3" w14:textId="5CC71544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5C58AD0" w14:textId="5D81B18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66B376F" w14:textId="7FB8CC2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080C2D86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73C30C58" w14:textId="41EB9231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Bedridden tim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CBD8402" w14:textId="432478B4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D7DF3E7" w14:textId="52F992EC" w:rsidR="00533533" w:rsidRPr="002F449F" w:rsidRDefault="006272C6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  <w:r w:rsidR="00533533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402C114" w14:textId="163DC73B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6272C6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64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8B60625" w14:textId="05C88ABB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165FCE" w14:textId="122FE2C5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7663BAD" w14:textId="7CE62352" w:rsidR="00533533" w:rsidRPr="002F449F" w:rsidRDefault="00533533" w:rsidP="00533533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2F449F" w14:paraId="65A73026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EDEDED" w:themeFill="accent3" w:themeFillTint="33"/>
            <w:vAlign w:val="center"/>
          </w:tcPr>
          <w:p w14:paraId="563B20B4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ASA classification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35628DFB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20EDA1F0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576A402A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222C6C24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1D3D759A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59D54439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2F449F" w14:paraId="3E188E51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59EEFBCB" w14:textId="2E7B0E97" w:rsidR="00BB44A5" w:rsidRPr="002F449F" w:rsidRDefault="00BB44A5" w:rsidP="00BB44A5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Ⅰ-Ⅱ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03E7A5B" w14:textId="6ABF3709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7E8C635" w14:textId="117163DD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808AE3A" w14:textId="0B60449F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010D226" w14:textId="2056A306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E25AC4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(Reference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05A9EA6" w14:textId="6DF26EA1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4F850B8A" w14:textId="5732413E" w:rsidR="00BB44A5" w:rsidRPr="002F449F" w:rsidRDefault="00BB44A5" w:rsidP="00BB44A5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FD485C" w:rsidRPr="002F449F" w14:paraId="7E4939B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4F188374" w14:textId="678829DB" w:rsidR="006272C6" w:rsidRPr="002F449F" w:rsidRDefault="006272C6" w:rsidP="006272C6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Ⅲ-Ⅳ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A77E4A9" w14:textId="38FE905C" w:rsidR="006272C6" w:rsidRPr="003D3E99" w:rsidRDefault="00EB24AB" w:rsidP="006272C6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3.4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48C1A55" w14:textId="0148084D" w:rsidR="006272C6" w:rsidRPr="003D3E99" w:rsidRDefault="00EB24AB" w:rsidP="006272C6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.44</w:t>
            </w:r>
            <w:r w:rsidR="006272C6" w:rsidRPr="003D3E99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.9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DDB214B" w14:textId="34BEE8E2" w:rsidR="006272C6" w:rsidRPr="003D3E99" w:rsidRDefault="006272C6" w:rsidP="006272C6">
            <w:pPr>
              <w:pStyle w:val="11"/>
              <w:ind w:firstLineChars="100" w:firstLine="160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3D3E99">
              <w:rPr>
                <w:rFonts w:ascii="Times New Roman" w:hAnsi="Times New Roman" w:hint="eastAsia"/>
                <w:color w:val="FF0000"/>
                <w:sz w:val="16"/>
                <w:szCs w:val="16"/>
              </w:rPr>
              <w:t>&lt;</w:t>
            </w:r>
            <w:r w:rsidRPr="003D3E99">
              <w:rPr>
                <w:rFonts w:ascii="Times New Roman" w:hAnsi="Times New Roman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A99221A" w14:textId="72E4451F" w:rsidR="006272C6" w:rsidRPr="002F449F" w:rsidRDefault="006272C6" w:rsidP="006272C6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</w:t>
            </w:r>
            <w:r w:rsidR="00EB24AB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6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BDE9A2" w14:textId="70055736" w:rsidR="006272C6" w:rsidRPr="002F449F" w:rsidRDefault="006272C6" w:rsidP="006272C6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1.0</w:t>
            </w:r>
            <w:r w:rsidR="00EB24AB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</w:t>
            </w:r>
            <w:r w:rsidRPr="00996DD6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2.</w:t>
            </w:r>
            <w:r w:rsidR="00EB24AB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3B8A972" w14:textId="28B93385" w:rsidR="006272C6" w:rsidRPr="002F449F" w:rsidRDefault="006272C6" w:rsidP="006272C6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BB44A5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</w:t>
            </w:r>
            <w:r w:rsidR="00EB24AB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32</w:t>
            </w:r>
          </w:p>
        </w:tc>
      </w:tr>
      <w:tr w:rsidR="00FD485C" w:rsidRPr="002F449F" w14:paraId="3262D506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EDEDED" w:themeFill="accent3" w:themeFillTint="33"/>
            <w:vAlign w:val="center"/>
          </w:tcPr>
          <w:p w14:paraId="5A388111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Laboratory findings</w:t>
            </w:r>
          </w:p>
        </w:tc>
        <w:tc>
          <w:tcPr>
            <w:tcW w:w="639" w:type="pct"/>
            <w:shd w:val="clear" w:color="auto" w:fill="EDEDED" w:themeFill="accent3" w:themeFillTint="33"/>
            <w:vAlign w:val="center"/>
          </w:tcPr>
          <w:p w14:paraId="44BC439D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3" w:type="pct"/>
            <w:shd w:val="clear" w:color="auto" w:fill="EDEDED" w:themeFill="accent3" w:themeFillTint="33"/>
            <w:vAlign w:val="center"/>
          </w:tcPr>
          <w:p w14:paraId="057AC118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4" w:type="pct"/>
            <w:shd w:val="clear" w:color="auto" w:fill="EDEDED" w:themeFill="accent3" w:themeFillTint="33"/>
            <w:vAlign w:val="center"/>
          </w:tcPr>
          <w:p w14:paraId="514E6E24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2" w:type="pct"/>
            <w:shd w:val="clear" w:color="auto" w:fill="EDEDED" w:themeFill="accent3" w:themeFillTint="33"/>
            <w:vAlign w:val="center"/>
          </w:tcPr>
          <w:p w14:paraId="48E42C4D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shd w:val="clear" w:color="auto" w:fill="EDEDED" w:themeFill="accent3" w:themeFillTint="33"/>
            <w:vAlign w:val="center"/>
          </w:tcPr>
          <w:p w14:paraId="74845BEA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13" w:type="pct"/>
            <w:shd w:val="clear" w:color="auto" w:fill="EDEDED" w:themeFill="accent3" w:themeFillTint="33"/>
            <w:vAlign w:val="center"/>
          </w:tcPr>
          <w:p w14:paraId="14C706F6" w14:textId="77777777" w:rsidR="002F449F" w:rsidRPr="002F449F" w:rsidRDefault="002F449F" w:rsidP="002F449F">
            <w:pPr>
              <w:pStyle w:val="11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D485C" w:rsidRPr="003D3E99" w14:paraId="1BACBE6E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14930FDD" w14:textId="1DA53FAA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WBC count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8D44C1A" w14:textId="5B412E28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37871D7" w14:textId="38A4FB3E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6-1.0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EB40A44" w14:textId="1CA18002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00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BFA9F48" w14:textId="6A2753DF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BD590E" w14:textId="01C9815C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</w:tcPr>
          <w:p w14:paraId="430E6E5D" w14:textId="5D4DC205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85256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3D3E99" w14:paraId="102FEB4A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4D1230DE" w14:textId="123530FE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NEU count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DE9833F" w14:textId="6E94A81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25CF67C" w14:textId="4E2B636A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7-1.0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368AA6C" w14:textId="17316D7E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15EADA1" w14:textId="31294B1D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37BC67" w14:textId="18336F8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</w:tcPr>
          <w:p w14:paraId="2D4376C3" w14:textId="0B1921BF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85256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3D3E99" w14:paraId="755EDC5D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19621E32" w14:textId="17256F8D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lastRenderedPageBreak/>
              <w:t>HGB level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42D335D" w14:textId="29CD590A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5185066" w14:textId="33B4C2E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7-0.9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0D13C30" w14:textId="6D133397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</w:t>
            </w:r>
            <w:r w:rsid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5FEBCD3" w14:textId="351DADF8" w:rsidR="00FD485C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9EDE1E" w14:textId="12BBDA3A" w:rsidR="00FD485C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8-1.0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11BC06D5" w14:textId="16FFC761" w:rsidR="00FD485C" w:rsidRPr="003D3E99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FD485C" w:rsidRPr="003D3E99" w14:paraId="186AAC8E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5338C476" w14:textId="4105D0BB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3D5B344" w14:textId="600BBCB6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84B0DB8" w14:textId="272065B5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7-1.7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25A39C3" w14:textId="47A8977F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A66D9AA" w14:textId="5D2F7130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B910EC" w14:textId="0016334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24CAF01F" w14:textId="6454BD0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3D3E99" w:rsidRPr="003D3E99" w14:paraId="16944EA7" w14:textId="77777777" w:rsidTr="008D0119">
        <w:trPr>
          <w:trHeight w:hRule="exact" w:val="312"/>
          <w:jc w:val="center"/>
        </w:trPr>
        <w:tc>
          <w:tcPr>
            <w:tcW w:w="1654" w:type="pct"/>
            <w:shd w:val="clear" w:color="auto" w:fill="auto"/>
          </w:tcPr>
          <w:p w14:paraId="4F6A8E83" w14:textId="3130F4B7" w:rsidR="003D3E99" w:rsidRPr="002F449F" w:rsidRDefault="003D3E99" w:rsidP="003D3E99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5EA2A01" w14:textId="3D537C11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35A5037" w14:textId="20EA8CA0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2-0.9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AC41E60" w14:textId="13B9237F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0CE4541" w14:textId="12A681D7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443BC89" w14:textId="5C3A8E95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0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05A49928" w14:textId="4A9A69A6" w:rsidR="003D3E99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54</w:t>
            </w:r>
          </w:p>
        </w:tc>
      </w:tr>
      <w:tr w:rsidR="00FD485C" w:rsidRPr="003D3E99" w14:paraId="49B92E94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529A1C35" w14:textId="7A68A874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 xml:space="preserve">Blood </w:t>
            </w:r>
            <w:r w:rsidRPr="002F449F">
              <w:rPr>
                <w:rFonts w:ascii="Times New Roman" w:hAnsi="Times New Roman" w:hint="eastAsia"/>
                <w:sz w:val="16"/>
                <w:szCs w:val="16"/>
              </w:rPr>
              <w:t>g</w:t>
            </w:r>
            <w:r w:rsidRPr="002F449F">
              <w:rPr>
                <w:rFonts w:ascii="Times New Roman" w:hAnsi="Times New Roman"/>
                <w:sz w:val="16"/>
                <w:szCs w:val="16"/>
              </w:rPr>
              <w:t>lucose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7D38F84A" w14:textId="46CB6BDF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D9A2353" w14:textId="61218E9F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0-1.5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D49E51E" w14:textId="7635E4F6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6E7920E" w14:textId="18725EF5" w:rsidR="00FD485C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CDAFB21" w14:textId="46688609" w:rsidR="00FD485C" w:rsidRPr="003D3E99" w:rsidRDefault="003D3E99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9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1.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37E0E4E0" w14:textId="7FF01EE6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 w:rsidR="00EB24AB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66</w:t>
            </w:r>
          </w:p>
        </w:tc>
      </w:tr>
      <w:tr w:rsidR="00EB24AB" w:rsidRPr="003D3E99" w14:paraId="1B71A6E6" w14:textId="77777777" w:rsidTr="0012164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603CCF5C" w14:textId="60B746DE" w:rsidR="00EB24AB" w:rsidRPr="002F449F" w:rsidRDefault="003756C3" w:rsidP="00EB24AB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7EBF655" w14:textId="65637C6B" w:rsidR="00EB24AB" w:rsidRPr="00DE780A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 w:rsidRPr="00DE780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255E2A9" w14:textId="43FD9B6C" w:rsidR="00EB24AB" w:rsidRPr="00DE780A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780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-1.0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3E547AF" w14:textId="708373C1" w:rsidR="00EB24AB" w:rsidRPr="00DE780A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 w:rsidRPr="00DE780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404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DFBD9B1" w14:textId="39272464" w:rsidR="00EB24AB" w:rsidRPr="003D3E99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DB4254" w14:textId="372C4654" w:rsidR="00EB24AB" w:rsidRPr="003D3E99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638C60FD" w14:textId="7488E4D1" w:rsidR="00EB24AB" w:rsidRPr="003D3E99" w:rsidRDefault="00EB24AB" w:rsidP="00EB24AB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FD485C" w:rsidRPr="003D3E99" w14:paraId="0810B6AB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721C88FD" w14:textId="00AC7F01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Albumin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BC03E08" w14:textId="6FB267DB" w:rsidR="00FD485C" w:rsidRPr="003D3E99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8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91896F1" w14:textId="6FB70576" w:rsidR="00FD485C" w:rsidRPr="003D3E99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3</w:t>
            </w:r>
            <w:r w:rsidR="00FD485C"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F6373D1" w14:textId="58D7F356" w:rsidR="00FD485C" w:rsidRPr="003D3E99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55EF1B8" w14:textId="67B15557" w:rsidR="00FD485C" w:rsidRPr="00DE780A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bCs/>
                <w:color w:val="FF0000"/>
                <w:sz w:val="16"/>
                <w:szCs w:val="16"/>
              </w:rPr>
              <w:t>0</w:t>
            </w:r>
            <w:r w:rsidRPr="00DE780A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.9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66BDCAF" w14:textId="56CC50AA" w:rsidR="00FD485C" w:rsidRPr="00DE780A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bCs/>
                <w:color w:val="FF0000"/>
                <w:sz w:val="16"/>
                <w:szCs w:val="16"/>
              </w:rPr>
              <w:t>0</w:t>
            </w:r>
            <w:r w:rsidRPr="00DE780A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.87-0.95</w:t>
            </w:r>
          </w:p>
        </w:tc>
        <w:tc>
          <w:tcPr>
            <w:tcW w:w="413" w:type="pct"/>
            <w:shd w:val="clear" w:color="auto" w:fill="auto"/>
          </w:tcPr>
          <w:p w14:paraId="22FE124C" w14:textId="08102F42" w:rsidR="00FD485C" w:rsidRPr="00DE780A" w:rsidRDefault="00EB24AB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FF0000"/>
                <w:sz w:val="16"/>
                <w:szCs w:val="16"/>
              </w:rPr>
            </w:pPr>
            <w:r w:rsidRPr="00DE780A">
              <w:rPr>
                <w:rFonts w:ascii="Times New Roman" w:hAnsi="Times New Roman" w:hint="eastAsia"/>
                <w:bCs/>
                <w:color w:val="FF0000"/>
                <w:sz w:val="16"/>
                <w:szCs w:val="16"/>
              </w:rPr>
              <w:t>&lt;</w:t>
            </w:r>
            <w:r w:rsidRPr="00DE780A">
              <w:rPr>
                <w:rFonts w:ascii="Times New Roman" w:hAnsi="Times New Roman"/>
                <w:bCs/>
                <w:color w:val="FF0000"/>
                <w:sz w:val="16"/>
                <w:szCs w:val="16"/>
              </w:rPr>
              <w:t>0.001</w:t>
            </w:r>
          </w:p>
        </w:tc>
      </w:tr>
      <w:tr w:rsidR="00FD485C" w:rsidRPr="003D3E99" w14:paraId="1EDF793D" w14:textId="77777777" w:rsidTr="003D3E99">
        <w:trPr>
          <w:trHeight w:hRule="exact" w:val="312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043C756C" w14:textId="2621FB25" w:rsidR="00FD485C" w:rsidRPr="002F449F" w:rsidRDefault="00FD485C" w:rsidP="00FD485C">
            <w:pPr>
              <w:pStyle w:val="11"/>
              <w:ind w:firstLineChars="200" w:firstLine="320"/>
              <w:rPr>
                <w:rFonts w:ascii="Times New Roman" w:hAnsi="Times New Roman"/>
                <w:sz w:val="16"/>
                <w:szCs w:val="16"/>
              </w:rPr>
            </w:pPr>
            <w:r w:rsidRPr="002F449F">
              <w:rPr>
                <w:rFonts w:ascii="Times New Roman" w:hAnsi="Times New Roman"/>
                <w:sz w:val="16"/>
                <w:szCs w:val="16"/>
              </w:rPr>
              <w:t>D-Dimer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1E7165A9" w14:textId="4413E50D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F55CB6C" w14:textId="6E3C393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6-1.0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969F5EF" w14:textId="10A01AD7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3D3E99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97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10C8381" w14:textId="6CC4E991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81DAFC0" w14:textId="384517BC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413" w:type="pct"/>
            <w:shd w:val="clear" w:color="auto" w:fill="auto"/>
          </w:tcPr>
          <w:p w14:paraId="15EC21F5" w14:textId="1C6B8833" w:rsidR="00FD485C" w:rsidRPr="003D3E99" w:rsidRDefault="00FD485C" w:rsidP="003D3E99">
            <w:pPr>
              <w:pStyle w:val="11"/>
              <w:ind w:firstLineChars="100" w:firstLine="16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D7440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</w:tbl>
    <w:p w14:paraId="6CA9ADC0" w14:textId="4FA08E10" w:rsidR="00221AFE" w:rsidRPr="00221AFE" w:rsidRDefault="002F449F" w:rsidP="00221AFE">
      <w:pPr>
        <w:widowControl/>
        <w:spacing w:line="480" w:lineRule="auto"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 w:rsidRPr="002F449F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 xml:space="preserve">Abbreviations: </w:t>
      </w:r>
      <w:r w:rsidR="00221AFE" w:rsidRPr="00221AFE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COPD, Chronic obstructive pulmonary disease; CV-MAP, the coefficient of variation in mean arterial pressure; ICU, Intensive Care Unit; ASA: the American Society of Anesthesiologists Physical Status Classification System; WBC, White blood cell; NEU, Neutrophil, HGB, hemoglobin;K, Potassium; N</w:t>
      </w:r>
      <w:r w:rsidR="00221AFE" w:rsidRPr="00221AFE">
        <w:rPr>
          <w:rFonts w:ascii="Times New Roman" w:eastAsia="宋体" w:hAnsi="Times New Roman" w:cs="Times New Roman" w:hint="eastAsia"/>
          <w:bCs/>
          <w:color w:val="000000"/>
          <w:sz w:val="16"/>
          <w:szCs w:val="16"/>
        </w:rPr>
        <w:t>a</w:t>
      </w:r>
      <w:r w:rsidR="00221AFE" w:rsidRPr="00221AFE">
        <w:rPr>
          <w:rFonts w:ascii="Times New Roman" w:eastAsia="宋体" w:hAnsi="Times New Roman" w:cs="Times New Roman"/>
          <w:bCs/>
          <w:color w:val="000000"/>
          <w:sz w:val="16"/>
          <w:szCs w:val="16"/>
        </w:rPr>
        <w:t>, Sodium; RBC, red blood cell; WBC, White blood cell; Cr, Creatinine.</w:t>
      </w:r>
    </w:p>
    <w:p w14:paraId="7E3AECB4" w14:textId="447B80AE" w:rsidR="008D6750" w:rsidRPr="00221AFE" w:rsidRDefault="008D6750" w:rsidP="002F449F">
      <w:pPr>
        <w:widowControl/>
        <w:spacing w:after="100" w:afterAutospacing="1" w:line="480" w:lineRule="auto"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</w:p>
    <w:p w14:paraId="77FB8325" w14:textId="77777777" w:rsidR="008D6750" w:rsidRDefault="008D6750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宋体" w:hAnsi="Times New Roman" w:cs="Times New Roman"/>
          <w:bCs/>
          <w:color w:val="000000"/>
          <w:sz w:val="16"/>
          <w:szCs w:val="16"/>
        </w:rPr>
        <w:br w:type="page"/>
      </w:r>
    </w:p>
    <w:p w14:paraId="029D2BC8" w14:textId="336ACFD5" w:rsidR="002F449F" w:rsidRPr="002F449F" w:rsidRDefault="008D6750" w:rsidP="002F449F">
      <w:pPr>
        <w:widowControl/>
        <w:spacing w:after="100" w:afterAutospacing="1" w:line="480" w:lineRule="auto"/>
        <w:outlineLvl w:val="4"/>
        <w:rPr>
          <w:rFonts w:ascii="Times New Roman" w:eastAsia="宋体" w:hAnsi="Times New Roman" w:cs="Times New Roman"/>
          <w:bCs/>
          <w:color w:val="000000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16C8460E" wp14:editId="5D6147C0">
            <wp:extent cx="5274310" cy="5933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CE809" w14:textId="5D60B1CC" w:rsidR="00581CFD" w:rsidRPr="006B4DD5" w:rsidRDefault="00581CFD" w:rsidP="00581CFD">
      <w:pPr>
        <w:widowControl/>
        <w:spacing w:line="480" w:lineRule="auto"/>
        <w:jc w:val="left"/>
        <w:rPr>
          <w:rFonts w:ascii="Calibri" w:eastAsia="宋体" w:hAnsi="Calibri" w:cs="Calibri"/>
          <w:bCs/>
          <w:sz w:val="28"/>
        </w:rPr>
      </w:pPr>
      <w:r>
        <w:rPr>
          <w:rFonts w:ascii="Calibri" w:eastAsia="宋体" w:hAnsi="Calibri" w:cs="Calibri" w:hint="eastAsia"/>
          <w:b/>
          <w:sz w:val="28"/>
        </w:rPr>
        <w:t>e</w:t>
      </w:r>
      <w:r>
        <w:rPr>
          <w:rFonts w:ascii="Calibri" w:eastAsia="宋体" w:hAnsi="Calibri" w:cs="Calibri"/>
          <w:b/>
          <w:sz w:val="28"/>
        </w:rPr>
        <w:t>F</w:t>
      </w:r>
      <w:r>
        <w:rPr>
          <w:rFonts w:ascii="Calibri" w:eastAsia="宋体" w:hAnsi="Calibri" w:cs="Calibri" w:hint="eastAsia"/>
          <w:b/>
          <w:sz w:val="28"/>
        </w:rPr>
        <w:t>igure</w:t>
      </w:r>
      <w:r>
        <w:rPr>
          <w:rFonts w:ascii="Calibri" w:eastAsia="宋体" w:hAnsi="Calibri" w:cs="Calibri"/>
          <w:b/>
          <w:sz w:val="28"/>
        </w:rPr>
        <w:t xml:space="preserve"> </w:t>
      </w:r>
      <w:r>
        <w:rPr>
          <w:rFonts w:ascii="Calibri" w:eastAsia="宋体" w:hAnsi="Calibri" w:cs="Calibri"/>
          <w:b/>
          <w:sz w:val="28"/>
        </w:rPr>
        <w:t>1</w:t>
      </w:r>
      <w:r w:rsidRPr="0029592A">
        <w:rPr>
          <w:rFonts w:ascii="Calibri" w:eastAsia="宋体" w:hAnsi="Calibri" w:cs="Calibri"/>
          <w:b/>
          <w:sz w:val="28"/>
        </w:rPr>
        <w:t xml:space="preserve"> </w:t>
      </w:r>
      <w:r w:rsidRPr="006B4DD5">
        <w:rPr>
          <w:rFonts w:ascii="Calibri" w:eastAsia="宋体" w:hAnsi="Calibri" w:cs="Calibri"/>
          <w:sz w:val="28"/>
        </w:rPr>
        <w:t xml:space="preserve">Relationship between </w:t>
      </w:r>
      <w:r w:rsidRPr="00705FD1">
        <w:rPr>
          <w:rFonts w:ascii="Calibri" w:eastAsia="宋体" w:hAnsi="Calibri" w:cs="Calibri"/>
          <w:bCs/>
          <w:sz w:val="28"/>
        </w:rPr>
        <w:t>intraoperative</w:t>
      </w:r>
      <w:r>
        <w:rPr>
          <w:rFonts w:ascii="Calibri" w:eastAsia="宋体" w:hAnsi="Calibri" w:cs="Calibri"/>
          <w:bCs/>
          <w:sz w:val="28"/>
        </w:rPr>
        <w:t xml:space="preserve"> </w:t>
      </w:r>
      <w:r w:rsidRPr="00BE2866">
        <w:rPr>
          <w:rFonts w:ascii="Calibri" w:eastAsia="宋体" w:hAnsi="Calibri" w:cs="Calibri"/>
          <w:bCs/>
          <w:sz w:val="28"/>
        </w:rPr>
        <w:t>Mean− SBP levels</w:t>
      </w:r>
      <w:r w:rsidRPr="006B4DD5">
        <w:rPr>
          <w:rFonts w:ascii="Calibri" w:eastAsia="宋体" w:hAnsi="Calibri" w:cs="Calibri"/>
          <w:sz w:val="28"/>
        </w:rPr>
        <w:t xml:space="preserve"> and </w:t>
      </w:r>
      <w:r>
        <w:rPr>
          <w:rFonts w:ascii="Calibri" w:eastAsia="宋体" w:hAnsi="Calibri" w:cs="Calibri"/>
          <w:sz w:val="28"/>
        </w:rPr>
        <w:t>POD</w:t>
      </w:r>
      <w:r w:rsidRPr="006B4DD5">
        <w:rPr>
          <w:rFonts w:ascii="Calibri" w:eastAsia="宋体" w:hAnsi="Calibri" w:cs="Calibri"/>
          <w:sz w:val="28"/>
        </w:rPr>
        <w:t xml:space="preserve"> in patients with hip fracture.</w:t>
      </w:r>
      <w:r w:rsidRPr="0091576D">
        <w:rPr>
          <w:rFonts w:ascii="Calibri" w:eastAsia="宋体" w:hAnsi="Calibri" w:cs="Calibri"/>
          <w:b/>
          <w:sz w:val="28"/>
        </w:rPr>
        <w:t xml:space="preserve"> (</w:t>
      </w:r>
      <w:r>
        <w:rPr>
          <w:rFonts w:ascii="Calibri" w:eastAsia="宋体" w:hAnsi="Calibri" w:cs="Calibri" w:hint="eastAsia"/>
          <w:b/>
          <w:sz w:val="28"/>
        </w:rPr>
        <w:t>a</w:t>
      </w:r>
      <w:r w:rsidRPr="0091576D">
        <w:rPr>
          <w:rFonts w:ascii="Calibri" w:eastAsia="宋体" w:hAnsi="Calibri" w:cs="Calibri"/>
          <w:b/>
          <w:sz w:val="28"/>
        </w:rPr>
        <w:t>)</w:t>
      </w:r>
      <w:r>
        <w:rPr>
          <w:rFonts w:ascii="Calibri" w:eastAsia="宋体" w:hAnsi="Calibri" w:cs="Calibri"/>
          <w:sz w:val="28"/>
        </w:rPr>
        <w:t xml:space="preserve"> </w:t>
      </w:r>
      <w:r w:rsidRPr="00DF11E5">
        <w:rPr>
          <w:rFonts w:ascii="Calibri" w:eastAsia="宋体" w:hAnsi="Calibri" w:cs="Calibri"/>
          <w:sz w:val="28"/>
        </w:rPr>
        <w:t>Adjusted odds ratios (ORs) and 95%</w:t>
      </w:r>
      <w:r>
        <w:rPr>
          <w:rFonts w:ascii="Calibri" w:eastAsia="宋体" w:hAnsi="Calibri" w:cs="Calibri"/>
          <w:sz w:val="28"/>
        </w:rPr>
        <w:t xml:space="preserve"> </w:t>
      </w:r>
      <w:r w:rsidRPr="00DF11E5">
        <w:rPr>
          <w:rFonts w:ascii="Calibri" w:eastAsia="宋体" w:hAnsi="Calibri" w:cs="Calibri"/>
          <w:sz w:val="28"/>
        </w:rPr>
        <w:t>conf</w:t>
      </w:r>
      <w:r>
        <w:rPr>
          <w:rFonts w:ascii="Calibri" w:eastAsia="宋体" w:hAnsi="Calibri" w:cs="Calibri" w:hint="eastAsia"/>
          <w:sz w:val="28"/>
        </w:rPr>
        <w:t>i</w:t>
      </w:r>
      <w:r w:rsidRPr="00DF11E5">
        <w:rPr>
          <w:rFonts w:ascii="Calibri" w:eastAsia="宋体" w:hAnsi="Calibri" w:cs="Calibri"/>
          <w:sz w:val="28"/>
        </w:rPr>
        <w:t xml:space="preserve">dence intervals (CIs) are shown for </w:t>
      </w:r>
      <w:r>
        <w:rPr>
          <w:rFonts w:ascii="Calibri" w:eastAsia="宋体" w:hAnsi="Calibri" w:cs="Calibri"/>
          <w:bCs/>
          <w:sz w:val="28"/>
        </w:rPr>
        <w:t>10</w:t>
      </w:r>
      <w:r w:rsidRPr="00DF11E5">
        <w:rPr>
          <w:rFonts w:ascii="Calibri" w:eastAsia="宋体" w:hAnsi="Calibri" w:cs="Calibri"/>
          <w:sz w:val="28"/>
        </w:rPr>
        <w:t xml:space="preserve"> </w:t>
      </w:r>
      <w:r>
        <w:rPr>
          <w:rFonts w:ascii="Calibri" w:eastAsia="宋体" w:hAnsi="Calibri" w:cs="Calibri" w:hint="eastAsia"/>
          <w:bCs/>
          <w:sz w:val="28"/>
        </w:rPr>
        <w:t>mm</w:t>
      </w:r>
      <w:r>
        <w:rPr>
          <w:rFonts w:ascii="Calibri" w:eastAsia="宋体" w:hAnsi="Calibri" w:cs="Calibri"/>
          <w:bCs/>
          <w:sz w:val="28"/>
        </w:rPr>
        <w:t>H</w:t>
      </w:r>
      <w:r>
        <w:rPr>
          <w:rFonts w:ascii="Calibri" w:eastAsia="宋体" w:hAnsi="Calibri" w:cs="Calibri" w:hint="eastAsia"/>
          <w:bCs/>
          <w:sz w:val="28"/>
        </w:rPr>
        <w:t>g</w:t>
      </w:r>
      <w:r w:rsidRPr="00DF11E5">
        <w:rPr>
          <w:rFonts w:ascii="Calibri" w:eastAsia="宋体" w:hAnsi="Calibri" w:cs="Calibri"/>
          <w:sz w:val="28"/>
        </w:rPr>
        <w:t xml:space="preserve"> deviation away from the reference value</w:t>
      </w:r>
      <w:r>
        <w:rPr>
          <w:rFonts w:ascii="Calibri" w:eastAsia="宋体" w:hAnsi="Calibri" w:cs="Calibri"/>
          <w:bCs/>
          <w:sz w:val="28"/>
        </w:rPr>
        <w:t xml:space="preserve"> </w:t>
      </w:r>
      <w:r>
        <w:rPr>
          <w:rFonts w:ascii="Calibri" w:eastAsia="宋体" w:hAnsi="Calibri" w:cs="Calibri" w:hint="eastAsia"/>
          <w:bCs/>
          <w:sz w:val="28"/>
        </w:rPr>
        <w:t>of</w:t>
      </w:r>
      <w:r>
        <w:rPr>
          <w:rFonts w:ascii="Calibri" w:eastAsia="宋体" w:hAnsi="Calibri" w:cs="Calibri"/>
          <w:bCs/>
          <w:sz w:val="28"/>
        </w:rPr>
        <w:t xml:space="preserve"> </w:t>
      </w:r>
      <w:r w:rsidRPr="00705FD1">
        <w:rPr>
          <w:rFonts w:ascii="Calibri" w:eastAsia="宋体" w:hAnsi="Calibri" w:cs="Calibri"/>
          <w:bCs/>
          <w:sz w:val="28"/>
        </w:rPr>
        <w:t>intraoperative</w:t>
      </w:r>
      <w:r>
        <w:rPr>
          <w:rFonts w:ascii="Calibri" w:eastAsia="宋体" w:hAnsi="Calibri" w:cs="Calibri"/>
          <w:bCs/>
          <w:sz w:val="28"/>
        </w:rPr>
        <w:t xml:space="preserve"> </w:t>
      </w:r>
      <w:r w:rsidRPr="00BE2866">
        <w:rPr>
          <w:rFonts w:ascii="Calibri" w:eastAsia="宋体" w:hAnsi="Calibri" w:cs="Calibri"/>
          <w:bCs/>
          <w:sz w:val="28"/>
        </w:rPr>
        <w:t>Mean− SBP levels</w:t>
      </w:r>
      <w:r>
        <w:rPr>
          <w:rFonts w:ascii="Calibri" w:eastAsia="宋体" w:hAnsi="Calibri" w:cs="Calibri"/>
          <w:bCs/>
          <w:sz w:val="28"/>
        </w:rPr>
        <w:t xml:space="preserve">. </w:t>
      </w:r>
      <w:r w:rsidRPr="0091576D">
        <w:rPr>
          <w:rFonts w:ascii="Calibri" w:eastAsia="宋体" w:hAnsi="Calibri" w:cs="Calibri" w:hint="eastAsia"/>
          <w:b/>
          <w:sz w:val="28"/>
        </w:rPr>
        <w:t>(</w:t>
      </w:r>
      <w:r>
        <w:rPr>
          <w:rFonts w:ascii="Calibri" w:eastAsia="宋体" w:hAnsi="Calibri" w:cs="Calibri" w:hint="eastAsia"/>
          <w:b/>
          <w:sz w:val="28"/>
        </w:rPr>
        <w:t>b</w:t>
      </w:r>
      <w:r w:rsidRPr="0091576D">
        <w:rPr>
          <w:rFonts w:ascii="Calibri" w:eastAsia="宋体" w:hAnsi="Calibri" w:cs="Calibri"/>
          <w:b/>
          <w:sz w:val="28"/>
        </w:rPr>
        <w:t>)</w:t>
      </w:r>
      <w:r w:rsidRPr="00E13505">
        <w:rPr>
          <w:rFonts w:ascii="Calibri" w:eastAsia="宋体" w:hAnsi="Calibri" w:cs="Calibri"/>
          <w:sz w:val="28"/>
        </w:rPr>
        <w:t xml:space="preserve"> </w:t>
      </w:r>
      <w:r w:rsidRPr="00DF11E5">
        <w:rPr>
          <w:rFonts w:ascii="Calibri" w:eastAsia="宋体" w:hAnsi="Calibri" w:cs="Calibri"/>
          <w:sz w:val="28"/>
        </w:rPr>
        <w:t>Predicted probabilities</w:t>
      </w:r>
      <w:r>
        <w:rPr>
          <w:rFonts w:ascii="Calibri" w:eastAsia="宋体" w:hAnsi="Calibri" w:cs="Calibri"/>
          <w:sz w:val="28"/>
        </w:rPr>
        <w:t xml:space="preserve"> </w:t>
      </w:r>
      <w:r w:rsidRPr="00DF11E5">
        <w:rPr>
          <w:rFonts w:ascii="Calibri" w:eastAsia="宋体" w:hAnsi="Calibri" w:cs="Calibri"/>
          <w:sz w:val="28"/>
        </w:rPr>
        <w:t xml:space="preserve">and the observed rate of </w:t>
      </w:r>
      <w:r>
        <w:rPr>
          <w:rFonts w:ascii="Calibri" w:eastAsia="宋体" w:hAnsi="Calibri" w:cs="Calibri"/>
          <w:sz w:val="28"/>
        </w:rPr>
        <w:t>POD</w:t>
      </w:r>
      <w:r>
        <w:rPr>
          <w:rFonts w:ascii="Calibri" w:eastAsia="宋体" w:hAnsi="Calibri" w:cs="Calibri"/>
          <w:bCs/>
          <w:sz w:val="28"/>
        </w:rPr>
        <w:t xml:space="preserve"> </w:t>
      </w:r>
      <w:r>
        <w:rPr>
          <w:rFonts w:ascii="Calibri" w:eastAsia="宋体" w:hAnsi="Calibri" w:cs="Calibri" w:hint="eastAsia"/>
          <w:bCs/>
          <w:sz w:val="28"/>
        </w:rPr>
        <w:t>based</w:t>
      </w:r>
      <w:r>
        <w:rPr>
          <w:rFonts w:ascii="Calibri" w:eastAsia="宋体" w:hAnsi="Calibri" w:cs="Calibri"/>
          <w:bCs/>
          <w:sz w:val="28"/>
        </w:rPr>
        <w:t xml:space="preserve"> </w:t>
      </w:r>
      <w:r>
        <w:rPr>
          <w:rFonts w:ascii="Calibri" w:eastAsia="宋体" w:hAnsi="Calibri" w:cs="Calibri" w:hint="eastAsia"/>
          <w:bCs/>
          <w:sz w:val="28"/>
        </w:rPr>
        <w:t>on</w:t>
      </w:r>
      <w:r>
        <w:rPr>
          <w:rFonts w:ascii="Calibri" w:eastAsia="宋体" w:hAnsi="Calibri" w:cs="Calibri"/>
          <w:bCs/>
          <w:sz w:val="28"/>
        </w:rPr>
        <w:t xml:space="preserve"> </w:t>
      </w:r>
      <w:r w:rsidRPr="00E43F3C">
        <w:rPr>
          <w:rFonts w:ascii="Calibri" w:eastAsia="宋体" w:hAnsi="Calibri" w:cs="Calibri"/>
          <w:bCs/>
          <w:sz w:val="28"/>
        </w:rPr>
        <w:t>CV-</w:t>
      </w:r>
      <w:r>
        <w:rPr>
          <w:rFonts w:ascii="Calibri" w:eastAsia="宋体" w:hAnsi="Calibri" w:cs="Calibri"/>
          <w:bCs/>
          <w:sz w:val="28"/>
        </w:rPr>
        <w:t>D</w:t>
      </w:r>
      <w:r>
        <w:rPr>
          <w:rFonts w:ascii="Calibri" w:eastAsia="宋体" w:hAnsi="Calibri" w:cs="Calibri"/>
          <w:bCs/>
          <w:sz w:val="28"/>
        </w:rPr>
        <w:t>BP</w:t>
      </w:r>
      <w:r>
        <w:rPr>
          <w:rFonts w:ascii="Calibri" w:eastAsia="宋体" w:hAnsi="Calibri" w:cs="Calibri"/>
          <w:sz w:val="28"/>
        </w:rPr>
        <w:t>.</w:t>
      </w:r>
    </w:p>
    <w:p w14:paraId="44D1ECA2" w14:textId="77777777" w:rsidR="00C74F46" w:rsidRPr="00581CFD" w:rsidRDefault="00C74F46" w:rsidP="002F449F">
      <w:pPr>
        <w:pStyle w:val="11"/>
        <w:ind w:firstLineChars="100" w:firstLine="160"/>
        <w:rPr>
          <w:rFonts w:ascii="Times New Roman" w:hAnsi="Times New Roman"/>
          <w:sz w:val="16"/>
          <w:szCs w:val="16"/>
        </w:rPr>
      </w:pPr>
    </w:p>
    <w:sectPr w:rsidR="00C74F46" w:rsidRPr="00581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7359" w14:textId="77777777" w:rsidR="00A3155A" w:rsidRDefault="00A3155A" w:rsidP="00DB5D31">
      <w:r>
        <w:separator/>
      </w:r>
    </w:p>
  </w:endnote>
  <w:endnote w:type="continuationSeparator" w:id="0">
    <w:p w14:paraId="68DE747D" w14:textId="77777777" w:rsidR="00A3155A" w:rsidRDefault="00A3155A" w:rsidP="00DB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18BEE" w14:textId="77777777" w:rsidR="00A3155A" w:rsidRDefault="00A3155A" w:rsidP="00DB5D31">
      <w:r>
        <w:separator/>
      </w:r>
    </w:p>
  </w:footnote>
  <w:footnote w:type="continuationSeparator" w:id="0">
    <w:p w14:paraId="60B33483" w14:textId="77777777" w:rsidR="00A3155A" w:rsidRDefault="00A3155A" w:rsidP="00DB5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zMTQ0MTIyNzU3NDVT0lEKTi0uzszPAykwrwUAvVhZVywAAAA="/>
    <w:docVar w:name="commondata" w:val="eyJoZGlkIjoiOTgzOTlkZjZhNDhmZWQzNzc1ZGJhMDkwODAxZWVmZmU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0261"/>
    <w:rsid w:val="000047FB"/>
    <w:rsid w:val="00011D42"/>
    <w:rsid w:val="000250B0"/>
    <w:rsid w:val="000250E5"/>
    <w:rsid w:val="00030396"/>
    <w:rsid w:val="0003660D"/>
    <w:rsid w:val="00052192"/>
    <w:rsid w:val="000808EC"/>
    <w:rsid w:val="00081864"/>
    <w:rsid w:val="0008259F"/>
    <w:rsid w:val="00091F16"/>
    <w:rsid w:val="00096F93"/>
    <w:rsid w:val="000B7BE4"/>
    <w:rsid w:val="000B7DD8"/>
    <w:rsid w:val="000E6280"/>
    <w:rsid w:val="000E70B0"/>
    <w:rsid w:val="000E7F2E"/>
    <w:rsid w:val="000F030B"/>
    <w:rsid w:val="00106624"/>
    <w:rsid w:val="001267F5"/>
    <w:rsid w:val="0012704F"/>
    <w:rsid w:val="001366BC"/>
    <w:rsid w:val="00160010"/>
    <w:rsid w:val="00163046"/>
    <w:rsid w:val="00181800"/>
    <w:rsid w:val="00187C2B"/>
    <w:rsid w:val="001F1A77"/>
    <w:rsid w:val="001F573F"/>
    <w:rsid w:val="001F64DD"/>
    <w:rsid w:val="00204B4C"/>
    <w:rsid w:val="00221AFE"/>
    <w:rsid w:val="00221B98"/>
    <w:rsid w:val="002365D8"/>
    <w:rsid w:val="00276CD8"/>
    <w:rsid w:val="0027720F"/>
    <w:rsid w:val="002801BB"/>
    <w:rsid w:val="002B2CB7"/>
    <w:rsid w:val="002C3326"/>
    <w:rsid w:val="002C65AE"/>
    <w:rsid w:val="002E5ADF"/>
    <w:rsid w:val="002E796A"/>
    <w:rsid w:val="002F028B"/>
    <w:rsid w:val="002F449F"/>
    <w:rsid w:val="00301426"/>
    <w:rsid w:val="003159EF"/>
    <w:rsid w:val="0034502D"/>
    <w:rsid w:val="003547A4"/>
    <w:rsid w:val="003638A0"/>
    <w:rsid w:val="00365867"/>
    <w:rsid w:val="003739AC"/>
    <w:rsid w:val="0037444B"/>
    <w:rsid w:val="003756C3"/>
    <w:rsid w:val="003D1276"/>
    <w:rsid w:val="003D2402"/>
    <w:rsid w:val="003D3E99"/>
    <w:rsid w:val="003D60D3"/>
    <w:rsid w:val="003F2E20"/>
    <w:rsid w:val="003F792A"/>
    <w:rsid w:val="00424AC6"/>
    <w:rsid w:val="0042737E"/>
    <w:rsid w:val="00430016"/>
    <w:rsid w:val="00452C72"/>
    <w:rsid w:val="00457F21"/>
    <w:rsid w:val="00470E00"/>
    <w:rsid w:val="004772E7"/>
    <w:rsid w:val="004E0A11"/>
    <w:rsid w:val="004E2635"/>
    <w:rsid w:val="004F041D"/>
    <w:rsid w:val="0050718B"/>
    <w:rsid w:val="005077F4"/>
    <w:rsid w:val="00515291"/>
    <w:rsid w:val="0052029F"/>
    <w:rsid w:val="00521514"/>
    <w:rsid w:val="00533533"/>
    <w:rsid w:val="00547122"/>
    <w:rsid w:val="005525CF"/>
    <w:rsid w:val="00581CFD"/>
    <w:rsid w:val="005B19BC"/>
    <w:rsid w:val="005C2AD3"/>
    <w:rsid w:val="005C2DE6"/>
    <w:rsid w:val="005E234D"/>
    <w:rsid w:val="005F7619"/>
    <w:rsid w:val="0061321C"/>
    <w:rsid w:val="00615397"/>
    <w:rsid w:val="006272C6"/>
    <w:rsid w:val="00667FBA"/>
    <w:rsid w:val="00675A1D"/>
    <w:rsid w:val="006B0933"/>
    <w:rsid w:val="006B23AD"/>
    <w:rsid w:val="006B307F"/>
    <w:rsid w:val="006B5187"/>
    <w:rsid w:val="006C2B55"/>
    <w:rsid w:val="006C5D7C"/>
    <w:rsid w:val="006D5888"/>
    <w:rsid w:val="006D60C6"/>
    <w:rsid w:val="007017B8"/>
    <w:rsid w:val="0073743B"/>
    <w:rsid w:val="00750613"/>
    <w:rsid w:val="007600BC"/>
    <w:rsid w:val="0077126D"/>
    <w:rsid w:val="00786078"/>
    <w:rsid w:val="007B3798"/>
    <w:rsid w:val="007E1A80"/>
    <w:rsid w:val="007E3808"/>
    <w:rsid w:val="007F554A"/>
    <w:rsid w:val="007F6E06"/>
    <w:rsid w:val="00801FDD"/>
    <w:rsid w:val="00803625"/>
    <w:rsid w:val="00810AEF"/>
    <w:rsid w:val="00825846"/>
    <w:rsid w:val="00833DA2"/>
    <w:rsid w:val="00843985"/>
    <w:rsid w:val="00854D8D"/>
    <w:rsid w:val="008649C8"/>
    <w:rsid w:val="00876883"/>
    <w:rsid w:val="008A04B4"/>
    <w:rsid w:val="008A7732"/>
    <w:rsid w:val="008C6BD6"/>
    <w:rsid w:val="008C7848"/>
    <w:rsid w:val="008D6750"/>
    <w:rsid w:val="008E0C14"/>
    <w:rsid w:val="008E2CEC"/>
    <w:rsid w:val="008F2426"/>
    <w:rsid w:val="00902F2A"/>
    <w:rsid w:val="00925524"/>
    <w:rsid w:val="00944AA0"/>
    <w:rsid w:val="00956047"/>
    <w:rsid w:val="00986FB5"/>
    <w:rsid w:val="00991DB6"/>
    <w:rsid w:val="00996DD6"/>
    <w:rsid w:val="009A164E"/>
    <w:rsid w:val="009B2A33"/>
    <w:rsid w:val="009C266E"/>
    <w:rsid w:val="009C4FAA"/>
    <w:rsid w:val="009D1AD4"/>
    <w:rsid w:val="009D58B2"/>
    <w:rsid w:val="009F02A9"/>
    <w:rsid w:val="009F2061"/>
    <w:rsid w:val="009F4A7B"/>
    <w:rsid w:val="009F6475"/>
    <w:rsid w:val="00A114FA"/>
    <w:rsid w:val="00A11CA7"/>
    <w:rsid w:val="00A2083D"/>
    <w:rsid w:val="00A3155A"/>
    <w:rsid w:val="00A32F28"/>
    <w:rsid w:val="00A33218"/>
    <w:rsid w:val="00A4410A"/>
    <w:rsid w:val="00A61E1C"/>
    <w:rsid w:val="00A630BF"/>
    <w:rsid w:val="00A6368D"/>
    <w:rsid w:val="00A74AD1"/>
    <w:rsid w:val="00A87274"/>
    <w:rsid w:val="00A97F04"/>
    <w:rsid w:val="00AB0261"/>
    <w:rsid w:val="00AB5ECB"/>
    <w:rsid w:val="00AC7832"/>
    <w:rsid w:val="00AC7A66"/>
    <w:rsid w:val="00B05961"/>
    <w:rsid w:val="00B46F8D"/>
    <w:rsid w:val="00B54A75"/>
    <w:rsid w:val="00B73674"/>
    <w:rsid w:val="00B774C8"/>
    <w:rsid w:val="00BB0D82"/>
    <w:rsid w:val="00BB44A5"/>
    <w:rsid w:val="00BB7824"/>
    <w:rsid w:val="00BC0A08"/>
    <w:rsid w:val="00BC277E"/>
    <w:rsid w:val="00BE0354"/>
    <w:rsid w:val="00C00C6D"/>
    <w:rsid w:val="00C2384F"/>
    <w:rsid w:val="00C23FBC"/>
    <w:rsid w:val="00C339D0"/>
    <w:rsid w:val="00C34796"/>
    <w:rsid w:val="00C36C78"/>
    <w:rsid w:val="00C57ED0"/>
    <w:rsid w:val="00C6109A"/>
    <w:rsid w:val="00C74F46"/>
    <w:rsid w:val="00CA1648"/>
    <w:rsid w:val="00CC783E"/>
    <w:rsid w:val="00CD59E2"/>
    <w:rsid w:val="00CE2ABF"/>
    <w:rsid w:val="00D15F08"/>
    <w:rsid w:val="00D17AB5"/>
    <w:rsid w:val="00D224BF"/>
    <w:rsid w:val="00D31318"/>
    <w:rsid w:val="00D4113B"/>
    <w:rsid w:val="00D54995"/>
    <w:rsid w:val="00D62759"/>
    <w:rsid w:val="00D64A75"/>
    <w:rsid w:val="00D64D4F"/>
    <w:rsid w:val="00D72A2C"/>
    <w:rsid w:val="00DA13CF"/>
    <w:rsid w:val="00DA52BE"/>
    <w:rsid w:val="00DA654F"/>
    <w:rsid w:val="00DB5D31"/>
    <w:rsid w:val="00DD6B06"/>
    <w:rsid w:val="00DE4E64"/>
    <w:rsid w:val="00DE754B"/>
    <w:rsid w:val="00DE780A"/>
    <w:rsid w:val="00DF494B"/>
    <w:rsid w:val="00E156BA"/>
    <w:rsid w:val="00E1748D"/>
    <w:rsid w:val="00E25AC4"/>
    <w:rsid w:val="00E47ACF"/>
    <w:rsid w:val="00E52F43"/>
    <w:rsid w:val="00E640CD"/>
    <w:rsid w:val="00E6631E"/>
    <w:rsid w:val="00E6715B"/>
    <w:rsid w:val="00E70B2C"/>
    <w:rsid w:val="00E770F2"/>
    <w:rsid w:val="00E93810"/>
    <w:rsid w:val="00EA3AAB"/>
    <w:rsid w:val="00EB24AB"/>
    <w:rsid w:val="00EB2F6A"/>
    <w:rsid w:val="00ED64C1"/>
    <w:rsid w:val="00F25531"/>
    <w:rsid w:val="00F40B59"/>
    <w:rsid w:val="00F40C7D"/>
    <w:rsid w:val="00F420AF"/>
    <w:rsid w:val="00F42377"/>
    <w:rsid w:val="00F439BA"/>
    <w:rsid w:val="00F478B5"/>
    <w:rsid w:val="00F92C39"/>
    <w:rsid w:val="00F9677E"/>
    <w:rsid w:val="00FA16C7"/>
    <w:rsid w:val="00FB60D1"/>
    <w:rsid w:val="00FC400D"/>
    <w:rsid w:val="00FD4466"/>
    <w:rsid w:val="00FD485C"/>
    <w:rsid w:val="00FE60CA"/>
    <w:rsid w:val="00FF04A8"/>
    <w:rsid w:val="00FF21DC"/>
    <w:rsid w:val="00FF5419"/>
    <w:rsid w:val="148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0CB2FF"/>
  <w15:docId w15:val="{0907193F-75BD-4DA4-82C8-87A4233F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CF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20" w:after="210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1">
    <w:name w:val="无间隔1"/>
    <w:basedOn w:val="a"/>
    <w:qFormat/>
    <w:pPr>
      <w:widowControl/>
      <w:jc w:val="left"/>
    </w:pPr>
    <w:rPr>
      <w:rFonts w:ascii="等线" w:eastAsia="等线" w:hAnsi="等线" w:cs="Times New Roman"/>
      <w:kern w:val="0"/>
      <w:sz w:val="22"/>
    </w:rPr>
  </w:style>
  <w:style w:type="paragraph" w:styleId="a8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</w:style>
  <w:style w:type="character" w:customStyle="1" w:styleId="10">
    <w:name w:val="标题 1 字符"/>
    <w:basedOn w:val="a0"/>
    <w:link w:val="1"/>
    <w:uiPriority w:val="9"/>
    <w:rPr>
      <w:rFonts w:eastAsia="Times New Roman"/>
      <w:b/>
      <w:bCs/>
      <w:kern w:val="44"/>
      <w:sz w:val="24"/>
      <w:szCs w:val="44"/>
    </w:rPr>
  </w:style>
  <w:style w:type="character" w:styleId="a9">
    <w:name w:val="Strong"/>
    <w:basedOn w:val="a0"/>
    <w:uiPriority w:val="22"/>
    <w:qFormat/>
    <w:rsid w:val="001066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6295A-C55A-4BFB-8E55-02999671C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7</TotalTime>
  <Pages>4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葳</dc:creator>
  <cp:lastModifiedBy>wanyun 唐</cp:lastModifiedBy>
  <cp:revision>146</cp:revision>
  <dcterms:created xsi:type="dcterms:W3CDTF">2023-02-21T12:09:00Z</dcterms:created>
  <dcterms:modified xsi:type="dcterms:W3CDTF">2025-01-20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55E3CF1A35491F9D490ED02082807E_12</vt:lpwstr>
  </property>
  <property fmtid="{D5CDD505-2E9C-101B-9397-08002B2CF9AE}" pid="4" name="GrammarlyDocumentId">
    <vt:lpwstr>7b8a42a1507427d54623c93eef3df6fee32ca2bbba84554dd8e809417fa3513c</vt:lpwstr>
  </property>
</Properties>
</file>